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EB162" w14:textId="685C634D" w:rsidR="00BE3DCA" w:rsidRPr="00482AFC" w:rsidRDefault="001E50F1" w:rsidP="00BE3DCA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e-</w:t>
      </w:r>
      <w:r w:rsidR="00BE3DCA" w:rsidRPr="00482AFC">
        <w:rPr>
          <w:rFonts w:ascii="Arial" w:eastAsia="Times New Roman" w:hAnsi="Arial" w:cs="Arial"/>
          <w:b/>
          <w:bCs/>
          <w:color w:val="000000"/>
        </w:rPr>
        <w:t>Table</w:t>
      </w:r>
      <w:r w:rsidR="00426C76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11B41">
        <w:rPr>
          <w:rFonts w:ascii="Arial" w:eastAsia="Times New Roman" w:hAnsi="Arial" w:cs="Arial"/>
          <w:b/>
          <w:bCs/>
          <w:color w:val="000000"/>
        </w:rPr>
        <w:t>2</w:t>
      </w:r>
      <w:r w:rsidR="00BE3DCA" w:rsidRPr="00482AFC">
        <w:rPr>
          <w:rFonts w:ascii="Arial" w:eastAsia="Times New Roman" w:hAnsi="Arial" w:cs="Arial"/>
          <w:b/>
          <w:bCs/>
          <w:color w:val="000000"/>
        </w:rPr>
        <w:t xml:space="preserve">. Hazard </w:t>
      </w:r>
      <w:r w:rsidR="00BE3DCA" w:rsidRPr="00426C76">
        <w:rPr>
          <w:rFonts w:ascii="Arial" w:eastAsia="Times New Roman" w:hAnsi="Arial" w:cs="Arial"/>
          <w:b/>
          <w:bCs/>
          <w:color w:val="000000"/>
        </w:rPr>
        <w:t xml:space="preserve">ratios for all-cause mortality by race/ethnicity, Non-Small Cell Lung Cancer in Females diagnosed 2014-2019 in </w:t>
      </w:r>
      <w:r w:rsidR="00140AAC">
        <w:rPr>
          <w:rFonts w:ascii="Arial" w:eastAsia="Times New Roman" w:hAnsi="Arial" w:cs="Arial"/>
          <w:b/>
          <w:bCs/>
          <w:color w:val="000000"/>
        </w:rPr>
        <w:t>California</w:t>
      </w:r>
      <w:r w:rsidR="00BE3DCA" w:rsidRPr="00426C76">
        <w:rPr>
          <w:rFonts w:ascii="Arial" w:eastAsia="Times New Roman" w:hAnsi="Arial" w:cs="Arial"/>
          <w:b/>
          <w:bCs/>
          <w:color w:val="000000"/>
        </w:rPr>
        <w:t>, among cases with known smoking history only.</w:t>
      </w:r>
      <w:r w:rsidR="00BE3DCA" w:rsidRPr="00482AFC">
        <w:rPr>
          <w:rFonts w:ascii="Arial" w:eastAsia="Times New Roman" w:hAnsi="Arial" w:cs="Arial"/>
          <w:b/>
          <w:bCs/>
          <w:color w:val="000000"/>
        </w:rPr>
        <w:t xml:space="preserve">   </w:t>
      </w:r>
    </w:p>
    <w:tbl>
      <w:tblPr>
        <w:tblStyle w:val="GridTable1Light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2220"/>
        <w:gridCol w:w="1328"/>
        <w:gridCol w:w="938"/>
      </w:tblGrid>
      <w:tr w:rsidR="00BE3DCA" w:rsidRPr="00D96938" w14:paraId="58817AB0" w14:textId="77777777" w:rsidTr="000E4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14:paraId="2B07D9AA" w14:textId="77777777" w:rsidR="00BE3DCA" w:rsidRPr="00D96938" w:rsidRDefault="00BE3DCA" w:rsidP="00D05C7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ECB92CB" w14:textId="77777777" w:rsidR="00BE3DCA" w:rsidRPr="00D96938" w:rsidRDefault="00BE3DCA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Hazard Ratio</w:t>
            </w:r>
          </w:p>
          <w:p w14:paraId="12CB7A4C" w14:textId="77777777" w:rsidR="00BE3DCA" w:rsidRPr="00D96938" w:rsidRDefault="00BE3DCA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multivariable adjusted</w:t>
            </w:r>
            <w:r w:rsidRPr="00D96938">
              <w:rPr>
                <w:rFonts w:eastAsia="Times New Roman" w:cstheme="minorHAnsi"/>
                <w:sz w:val="20"/>
                <w:szCs w:val="20"/>
                <w:vertAlign w:val="superscript"/>
              </w:rPr>
              <w:t>**</w:t>
            </w:r>
          </w:p>
          <w:p w14:paraId="231F7586" w14:textId="77777777" w:rsidR="00BE3DCA" w:rsidRPr="00D96938" w:rsidRDefault="00BE3DCA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8EC6D33" w14:textId="77777777" w:rsidR="00BE3DCA" w:rsidRPr="00D96938" w:rsidRDefault="00BE3DCA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125F6FF" w14:textId="77777777" w:rsidR="00BE3DCA" w:rsidRPr="00D96938" w:rsidRDefault="00BE3DCA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Upper CI</w:t>
            </w:r>
          </w:p>
        </w:tc>
      </w:tr>
      <w:tr w:rsidR="00BE3DCA" w:rsidRPr="00D96938" w14:paraId="3EFAEDA2" w14:textId="77777777" w:rsidTr="000E4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4C9B0F" w14:textId="77777777" w:rsidR="00BE3DCA" w:rsidRPr="00D96938" w:rsidRDefault="00BE3DCA" w:rsidP="00D05C7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0" w:type="auto"/>
          </w:tcPr>
          <w:p w14:paraId="7F9900DB" w14:textId="70D1FA4E" w:rsidR="00BE3DCA" w:rsidRPr="00D96938" w:rsidRDefault="000E47D0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</w:tcPr>
          <w:p w14:paraId="2BC2C001" w14:textId="77777777" w:rsidR="00BE3DCA" w:rsidRPr="00D96938" w:rsidRDefault="00BE3DCA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CB64F" w14:textId="77777777" w:rsidR="00BE3DCA" w:rsidRPr="00D96938" w:rsidRDefault="00BE3DCA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E47D0" w:rsidRPr="00D96938" w14:paraId="6A5E8543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B4023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</w:tcPr>
          <w:p w14:paraId="361A0440" w14:textId="00EFC7A3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0" w:type="auto"/>
            <w:shd w:val="clear" w:color="auto" w:fill="FFFFFF"/>
          </w:tcPr>
          <w:p w14:paraId="1F21CD90" w14:textId="09CA6A92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/>
          </w:tcPr>
          <w:p w14:paraId="6ED7DDA2" w14:textId="356718EA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color w:val="000000"/>
              </w:rPr>
              <w:t>0.983</w:t>
            </w:r>
          </w:p>
        </w:tc>
      </w:tr>
      <w:tr w:rsidR="000E47D0" w:rsidRPr="00D96938" w14:paraId="4FB9D00F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B4D75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shd w:val="clear" w:color="auto" w:fill="FFFFFF"/>
          </w:tcPr>
          <w:p w14:paraId="4969CBC8" w14:textId="4F339EFD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0" w:type="auto"/>
            <w:shd w:val="clear" w:color="auto" w:fill="FFFFFF"/>
          </w:tcPr>
          <w:p w14:paraId="7ABB9756" w14:textId="0A672721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0" w:type="auto"/>
            <w:shd w:val="clear" w:color="auto" w:fill="FFFFFF"/>
          </w:tcPr>
          <w:p w14:paraId="09A9BCBA" w14:textId="3254E0F3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75</w:t>
            </w:r>
          </w:p>
        </w:tc>
      </w:tr>
      <w:tr w:rsidR="000E47D0" w:rsidRPr="00D96938" w14:paraId="2A00E470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FBAE6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0" w:type="auto"/>
            <w:shd w:val="clear" w:color="auto" w:fill="FFFFFF"/>
          </w:tcPr>
          <w:p w14:paraId="7C0B7EA8" w14:textId="7D469A72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40</w:t>
            </w:r>
          </w:p>
        </w:tc>
        <w:tc>
          <w:tcPr>
            <w:tcW w:w="0" w:type="auto"/>
            <w:shd w:val="clear" w:color="auto" w:fill="FFFFFF"/>
          </w:tcPr>
          <w:p w14:paraId="6006F39B" w14:textId="18A01542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0" w:type="auto"/>
            <w:shd w:val="clear" w:color="auto" w:fill="FFFFFF"/>
          </w:tcPr>
          <w:p w14:paraId="05BC75D3" w14:textId="505C329B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20</w:t>
            </w:r>
          </w:p>
        </w:tc>
      </w:tr>
      <w:tr w:rsidR="000E47D0" w:rsidRPr="00D96938" w14:paraId="1F95F0D5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486CC8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0" w:type="auto"/>
            <w:shd w:val="clear" w:color="auto" w:fill="FFFFFF"/>
          </w:tcPr>
          <w:p w14:paraId="21CDB75A" w14:textId="7C0E55E6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0" w:type="auto"/>
            <w:shd w:val="clear" w:color="auto" w:fill="FFFFFF"/>
          </w:tcPr>
          <w:p w14:paraId="6BFFBF8D" w14:textId="4D02407B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0" w:type="auto"/>
            <w:shd w:val="clear" w:color="auto" w:fill="FFFFFF"/>
          </w:tcPr>
          <w:p w14:paraId="4D64657B" w14:textId="6A70861F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61</w:t>
            </w:r>
          </w:p>
        </w:tc>
      </w:tr>
      <w:tr w:rsidR="000E47D0" w:rsidRPr="00D96938" w14:paraId="5B4F5FF4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44EA5A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0" w:type="auto"/>
            <w:shd w:val="clear" w:color="auto" w:fill="FFFFFF"/>
          </w:tcPr>
          <w:p w14:paraId="6F23A451" w14:textId="79D6527D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0" w:type="auto"/>
            <w:shd w:val="clear" w:color="auto" w:fill="FFFFFF"/>
          </w:tcPr>
          <w:p w14:paraId="4563A126" w14:textId="2E276F96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FFFFFF"/>
          </w:tcPr>
          <w:p w14:paraId="1A2A1409" w14:textId="39F08FCE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08</w:t>
            </w:r>
          </w:p>
        </w:tc>
      </w:tr>
      <w:tr w:rsidR="000E47D0" w:rsidRPr="00D96938" w14:paraId="169793FE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106CF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0" w:type="auto"/>
            <w:shd w:val="clear" w:color="auto" w:fill="FFFFFF"/>
          </w:tcPr>
          <w:p w14:paraId="6C84CB9D" w14:textId="5CC9A228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0</w:t>
            </w:r>
          </w:p>
        </w:tc>
        <w:tc>
          <w:tcPr>
            <w:tcW w:w="0" w:type="auto"/>
            <w:shd w:val="clear" w:color="auto" w:fill="FFFFFF"/>
          </w:tcPr>
          <w:p w14:paraId="3D843993" w14:textId="3E5ECDF2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21</w:t>
            </w:r>
          </w:p>
        </w:tc>
        <w:tc>
          <w:tcPr>
            <w:tcW w:w="0" w:type="auto"/>
            <w:shd w:val="clear" w:color="auto" w:fill="FFFFFF"/>
          </w:tcPr>
          <w:p w14:paraId="14A199D7" w14:textId="560F8897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01</w:t>
            </w:r>
          </w:p>
        </w:tc>
      </w:tr>
      <w:tr w:rsidR="000E47D0" w:rsidRPr="00D96938" w14:paraId="050C095B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15244E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0" w:type="auto"/>
            <w:shd w:val="clear" w:color="auto" w:fill="FFFFFF"/>
          </w:tcPr>
          <w:p w14:paraId="69F47B7E" w14:textId="2CF7F43B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30</w:t>
            </w:r>
          </w:p>
        </w:tc>
        <w:tc>
          <w:tcPr>
            <w:tcW w:w="0" w:type="auto"/>
            <w:shd w:val="clear" w:color="auto" w:fill="FFFFFF"/>
          </w:tcPr>
          <w:p w14:paraId="6332782C" w14:textId="3F613A13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0" w:type="auto"/>
            <w:shd w:val="clear" w:color="auto" w:fill="FFFFFF"/>
          </w:tcPr>
          <w:p w14:paraId="2239234D" w14:textId="0FFDBF0D" w:rsidR="000E47D0" w:rsidRPr="005E27C9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37</w:t>
            </w:r>
          </w:p>
        </w:tc>
      </w:tr>
      <w:tr w:rsidR="000E47D0" w:rsidRPr="00D96938" w14:paraId="54E677DF" w14:textId="77777777" w:rsidTr="000E47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FAD5E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Southeast Asian</w:t>
            </w:r>
            <w:r w:rsidRPr="00D9693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969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6A3C7D96" w14:textId="14970887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0" w:type="auto"/>
            <w:shd w:val="clear" w:color="auto" w:fill="FFFFFF"/>
          </w:tcPr>
          <w:p w14:paraId="2DAAD1B7" w14:textId="012EDC5E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20</w:t>
            </w:r>
          </w:p>
        </w:tc>
        <w:tc>
          <w:tcPr>
            <w:tcW w:w="0" w:type="auto"/>
            <w:shd w:val="clear" w:color="auto" w:fill="FFFFFF"/>
          </w:tcPr>
          <w:p w14:paraId="0D3C1461" w14:textId="7DC8B3E6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03</w:t>
            </w:r>
          </w:p>
        </w:tc>
      </w:tr>
      <w:tr w:rsidR="000E47D0" w:rsidRPr="00D96938" w14:paraId="1D82447B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18D6A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cstheme="minorHAnsi"/>
                <w:color w:val="000000"/>
                <w:sz w:val="20"/>
                <w:szCs w:val="20"/>
              </w:rPr>
              <w:t>South Asian</w:t>
            </w:r>
            <w:r w:rsidRPr="00D969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</w:tcPr>
          <w:p w14:paraId="0A7020E7" w14:textId="17AA6FC6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0" w:type="auto"/>
            <w:shd w:val="clear" w:color="auto" w:fill="FFFFFF"/>
          </w:tcPr>
          <w:p w14:paraId="0AAAE21D" w14:textId="008ECFA2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0" w:type="auto"/>
            <w:shd w:val="clear" w:color="auto" w:fill="FFFFFF"/>
          </w:tcPr>
          <w:p w14:paraId="58B11BBF" w14:textId="01C01F05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29</w:t>
            </w:r>
          </w:p>
        </w:tc>
      </w:tr>
      <w:tr w:rsidR="000E47D0" w:rsidRPr="00D96938" w14:paraId="520A9651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89F136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ian</w:t>
            </w:r>
            <w:r w:rsidRPr="00D9693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14:paraId="37DA3A02" w14:textId="4272B9E4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0" w:type="auto"/>
            <w:shd w:val="clear" w:color="auto" w:fill="FFFFFF"/>
          </w:tcPr>
          <w:p w14:paraId="49F03F02" w14:textId="46523236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35</w:t>
            </w:r>
          </w:p>
        </w:tc>
        <w:tc>
          <w:tcPr>
            <w:tcW w:w="0" w:type="auto"/>
            <w:shd w:val="clear" w:color="auto" w:fill="FFFFFF"/>
          </w:tcPr>
          <w:p w14:paraId="20AE193A" w14:textId="5A5D0CB2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38</w:t>
            </w:r>
          </w:p>
        </w:tc>
      </w:tr>
      <w:tr w:rsidR="000E47D0" w:rsidRPr="00D96938" w14:paraId="4B84388A" w14:textId="77777777" w:rsidTr="000E47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58FDE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Native Hawaiian, Pacific Islander</w:t>
            </w:r>
          </w:p>
        </w:tc>
        <w:tc>
          <w:tcPr>
            <w:tcW w:w="0" w:type="auto"/>
            <w:shd w:val="clear" w:color="auto" w:fill="FFFFFF"/>
          </w:tcPr>
          <w:p w14:paraId="207293BC" w14:textId="3EBCE2A7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0" w:type="auto"/>
            <w:shd w:val="clear" w:color="auto" w:fill="FFFFFF"/>
          </w:tcPr>
          <w:p w14:paraId="669A4ABE" w14:textId="6F500046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16</w:t>
            </w:r>
          </w:p>
        </w:tc>
        <w:tc>
          <w:tcPr>
            <w:tcW w:w="0" w:type="auto"/>
            <w:shd w:val="clear" w:color="auto" w:fill="FFFFFF"/>
          </w:tcPr>
          <w:p w14:paraId="483244BF" w14:textId="6B2774F0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290</w:t>
            </w:r>
          </w:p>
        </w:tc>
      </w:tr>
      <w:tr w:rsidR="000E47D0" w:rsidRPr="00D96938" w14:paraId="3C817C8E" w14:textId="77777777" w:rsidTr="000E47D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9E837" w14:textId="77777777" w:rsidR="000E47D0" w:rsidRPr="00D96938" w:rsidRDefault="000E47D0" w:rsidP="000E47D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American Indian, Alaska Native</w:t>
            </w:r>
          </w:p>
        </w:tc>
        <w:tc>
          <w:tcPr>
            <w:tcW w:w="0" w:type="auto"/>
            <w:shd w:val="clear" w:color="auto" w:fill="FFFFFF"/>
          </w:tcPr>
          <w:p w14:paraId="02FBC88E" w14:textId="63BE1099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0" w:type="auto"/>
            <w:shd w:val="clear" w:color="auto" w:fill="FFFFFF"/>
          </w:tcPr>
          <w:p w14:paraId="1049B160" w14:textId="0D8FAFB4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0" w:type="auto"/>
            <w:shd w:val="clear" w:color="auto" w:fill="FFFFFF"/>
          </w:tcPr>
          <w:p w14:paraId="762675C8" w14:textId="5C543201" w:rsidR="000E47D0" w:rsidRPr="00DB76F7" w:rsidRDefault="000E47D0" w:rsidP="000E47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273</w:t>
            </w:r>
          </w:p>
        </w:tc>
      </w:tr>
    </w:tbl>
    <w:p w14:paraId="4E943A03" w14:textId="77777777" w:rsidR="00BE3DCA" w:rsidRPr="00D96938" w:rsidRDefault="00BE3DCA" w:rsidP="00BE3DCA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  <w:vertAlign w:val="superscript"/>
        </w:rPr>
        <w:t>a</w:t>
      </w: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</w:rPr>
        <w:t> 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 xml:space="preserve"> Lao, Hmong, Kampuchean, Cambodian, and Thai</w:t>
      </w:r>
    </w:p>
    <w:p w14:paraId="27826A8B" w14:textId="77777777" w:rsidR="00BE3DCA" w:rsidRDefault="00BE3DCA" w:rsidP="00BE3DCA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  <w:vertAlign w:val="superscript"/>
        </w:rPr>
        <w:t>b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 xml:space="preserve"> Indian, Pakistani, Sri Lankan, 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and 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>Bangladeshi</w:t>
      </w:r>
    </w:p>
    <w:p w14:paraId="513E2E16" w14:textId="77777777" w:rsidR="00BE3DCA" w:rsidRDefault="00BE3DCA" w:rsidP="00BE3DCA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7B42A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c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 xml:space="preserve"> 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>Bhutanese, Nepalese, Sikkimese, Burmese, Indonesian, and Other Asian, Asian not otherwise specified</w:t>
      </w:r>
    </w:p>
    <w:p w14:paraId="597AE8CB" w14:textId="77777777" w:rsidR="00BE3DCA" w:rsidRPr="00D96938" w:rsidRDefault="00BE3DCA" w:rsidP="00BE3DCA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</w:p>
    <w:p w14:paraId="7E17F732" w14:textId="26A2967D" w:rsidR="00BE3DCA" w:rsidRPr="00C4286A" w:rsidRDefault="00BE3DCA" w:rsidP="00BE3DCA">
      <w:pPr>
        <w:rPr>
          <w:rFonts w:cstheme="minorHAnsi"/>
          <w:sz w:val="20"/>
          <w:szCs w:val="20"/>
        </w:rPr>
      </w:pPr>
      <w:bookmarkStart w:id="0" w:name="_Hlk177982766"/>
      <w:r w:rsidRPr="00C4286A">
        <w:rPr>
          <w:rFonts w:eastAsia="Times New Roman" w:cstheme="minorHAnsi"/>
          <w:sz w:val="20"/>
          <w:szCs w:val="20"/>
          <w:vertAlign w:val="superscript"/>
        </w:rPr>
        <w:t>*</w:t>
      </w:r>
      <w:r w:rsidRPr="00C4286A">
        <w:rPr>
          <w:rFonts w:eastAsia="Times New Roman" w:cstheme="minorHAnsi"/>
          <w:sz w:val="20"/>
          <w:szCs w:val="20"/>
        </w:rPr>
        <w:t>M</w:t>
      </w:r>
      <w:r w:rsidRPr="00C4286A">
        <w:rPr>
          <w:rFonts w:eastAsia="Times New Roman" w:cstheme="minorHAnsi"/>
          <w:color w:val="000000"/>
          <w:sz w:val="20"/>
          <w:szCs w:val="20"/>
        </w:rPr>
        <w:t>ultivariable adjusted</w:t>
      </w:r>
      <w:r w:rsidRPr="00C4286A">
        <w:rPr>
          <w:rFonts w:eastAsia="Times New Roman" w:cstheme="minorHAnsi"/>
          <w:b/>
          <w:bCs/>
          <w:color w:val="000000"/>
          <w:sz w:val="20"/>
          <w:szCs w:val="20"/>
        </w:rPr>
        <w:t xml:space="preserve"> </w:t>
      </w:r>
      <w:r w:rsidRPr="00C4286A">
        <w:rPr>
          <w:rFonts w:cstheme="minorHAnsi"/>
          <w:sz w:val="20"/>
          <w:szCs w:val="20"/>
        </w:rPr>
        <w:t>for age at diagnosis (continuous),  histology, surgery, insurance status, marital status, tobacco smoking history (</w:t>
      </w:r>
      <w:r>
        <w:rPr>
          <w:rFonts w:cstheme="minorHAnsi"/>
          <w:sz w:val="20"/>
          <w:szCs w:val="20"/>
        </w:rPr>
        <w:t xml:space="preserve">not </w:t>
      </w:r>
      <w:r w:rsidRPr="00C4286A">
        <w:rPr>
          <w:rFonts w:cstheme="minorHAnsi"/>
          <w:sz w:val="20"/>
          <w:szCs w:val="20"/>
        </w:rPr>
        <w:t>imputed for missing</w:t>
      </w:r>
      <w:r>
        <w:rPr>
          <w:rFonts w:cstheme="minorHAnsi"/>
          <w:sz w:val="20"/>
          <w:szCs w:val="20"/>
        </w:rPr>
        <w:t>, missing were excluded</w:t>
      </w:r>
      <w:r w:rsidRPr="00C4286A">
        <w:rPr>
          <w:rFonts w:cstheme="minorHAnsi"/>
          <w:sz w:val="20"/>
          <w:szCs w:val="20"/>
        </w:rPr>
        <w:t xml:space="preserve">), </w:t>
      </w:r>
      <w:bookmarkStart w:id="1" w:name="_Hlk177982807"/>
      <w:r w:rsidRPr="00C4286A">
        <w:rPr>
          <w:sz w:val="20"/>
          <w:szCs w:val="20"/>
        </w:rPr>
        <w:t xml:space="preserve">ever seen at </w:t>
      </w:r>
      <w:r w:rsidRPr="00C4286A">
        <w:rPr>
          <w:rFonts w:cstheme="minorHAnsi"/>
          <w:sz w:val="20"/>
          <w:szCs w:val="20"/>
        </w:rPr>
        <w:t xml:space="preserve">National Cancer Institute </w:t>
      </w:r>
      <w:r w:rsidRPr="00C4286A">
        <w:rPr>
          <w:sz w:val="20"/>
          <w:szCs w:val="20"/>
        </w:rPr>
        <w:t xml:space="preserve">designated cancer center for diagnosis and/or treatment </w:t>
      </w:r>
      <w:r w:rsidRPr="00C4286A">
        <w:rPr>
          <w:rFonts w:cstheme="minorHAnsi"/>
          <w:sz w:val="20"/>
          <w:szCs w:val="20"/>
        </w:rPr>
        <w:t>(yes, no)</w:t>
      </w:r>
      <w:bookmarkEnd w:id="1"/>
      <w:r w:rsidRPr="00C4286A">
        <w:rPr>
          <w:rFonts w:cstheme="minorHAnsi"/>
          <w:sz w:val="20"/>
          <w:szCs w:val="20"/>
        </w:rPr>
        <w:t xml:space="preserve">, Charlson Comorbidity score, and neighborhood Socioeconomic status (quintile) with AJCC stage, </w:t>
      </w:r>
      <w:r w:rsidRPr="00C4286A">
        <w:rPr>
          <w:rFonts w:cstheme="minorHAnsi"/>
          <w:color w:val="000000"/>
          <w:sz w:val="20"/>
          <w:szCs w:val="20"/>
          <w:shd w:val="clear" w:color="auto" w:fill="FFFFFF"/>
        </w:rPr>
        <w:t xml:space="preserve">radiation and chemotherapy </w:t>
      </w:r>
      <w:r w:rsidRPr="00C4286A">
        <w:rPr>
          <w:rFonts w:cstheme="minorHAnsi"/>
          <w:sz w:val="20"/>
          <w:szCs w:val="20"/>
        </w:rPr>
        <w:t>as strata.</w:t>
      </w:r>
    </w:p>
    <w:bookmarkEnd w:id="0"/>
    <w:p w14:paraId="34B0CF8F" w14:textId="77777777" w:rsidR="001E50F1" w:rsidRDefault="001E50F1"/>
    <w:sectPr w:rsidR="001E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CA"/>
    <w:rsid w:val="000E47D0"/>
    <w:rsid w:val="00140AAC"/>
    <w:rsid w:val="001E50F1"/>
    <w:rsid w:val="002B3EA4"/>
    <w:rsid w:val="003C26F2"/>
    <w:rsid w:val="00426C76"/>
    <w:rsid w:val="005E38D9"/>
    <w:rsid w:val="00893193"/>
    <w:rsid w:val="00BE3DCA"/>
    <w:rsid w:val="00BF16D0"/>
    <w:rsid w:val="00E04671"/>
    <w:rsid w:val="00E1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CF98"/>
  <w15:chartTrackingRefBased/>
  <w15:docId w15:val="{CBA995D4-07DB-4D2F-B936-BFA17CE6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menttoproof">
    <w:name w:val="elementtoproof"/>
    <w:basedOn w:val="Normal"/>
    <w:rsid w:val="00BE3DCA"/>
    <w:pPr>
      <w:spacing w:after="0" w:line="240" w:lineRule="auto"/>
    </w:pPr>
    <w:rPr>
      <w:rFonts w:ascii="Calibri" w:hAnsi="Calibri" w:cs="Calibri"/>
    </w:rPr>
  </w:style>
  <w:style w:type="table" w:styleId="GridTable1Light-Accent3">
    <w:name w:val="Grid Table 1 Light Accent 3"/>
    <w:basedOn w:val="TableNormal"/>
    <w:uiPriority w:val="46"/>
    <w:rsid w:val="00BE3D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8AC3575CEF546BB83743FB2E4B42D" ma:contentTypeVersion="7" ma:contentTypeDescription="Create a new document." ma:contentTypeScope="" ma:versionID="29448fa493f8e46926bd5906a8464a43">
  <xsd:schema xmlns:xsd="http://www.w3.org/2001/XMLSchema" xmlns:xs="http://www.w3.org/2001/XMLSchema" xmlns:p="http://schemas.microsoft.com/office/2006/metadata/properties" xmlns:ns3="1b7b853a-0634-4de2-a9e8-9b3e4934bf9e" targetNamespace="http://schemas.microsoft.com/office/2006/metadata/properties" ma:root="true" ma:fieldsID="547dc02fff9ac679136326010d574e62" ns3:_="">
    <xsd:import namespace="1b7b853a-0634-4de2-a9e8-9b3e4934bf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b853a-0634-4de2-a9e8-9b3e4934bf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BF7BF9-DCD6-44CB-B475-C0072DBECF9B}">
  <ds:schemaRefs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1b7b853a-0634-4de2-a9e8-9b3e4934bf9e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3C40084-4EA0-4F13-BBEC-FB4BEE3A9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b853a-0634-4de2-a9e8-9b3e4934bf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28B5D3-68FA-44A0-A7DD-FF453EB526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>UCSF-DEB\SFCC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ehren, Julie</dc:creator>
  <cp:keywords/>
  <dc:description/>
  <cp:lastModifiedBy>Jeffrey B Velotta</cp:lastModifiedBy>
  <cp:revision>2</cp:revision>
  <dcterms:created xsi:type="dcterms:W3CDTF">2025-06-05T12:59:00Z</dcterms:created>
  <dcterms:modified xsi:type="dcterms:W3CDTF">2025-06-0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8AC3575CEF546BB83743FB2E4B42D</vt:lpwstr>
  </property>
</Properties>
</file>